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4D7" w:rsidRPr="00094DF5" w:rsidRDefault="005164D7" w:rsidP="005164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094D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4DF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094DF5">
        <w:rPr>
          <w:rFonts w:ascii="Times New Roman" w:hAnsi="Times New Roman" w:cs="Times New Roman"/>
          <w:sz w:val="24"/>
          <w:szCs w:val="24"/>
        </w:rPr>
        <w:t xml:space="preserve">Average Nucleotide Identity (ANI) comparison between </w:t>
      </w:r>
      <w:proofErr w:type="spellStart"/>
      <w:r w:rsidRPr="00094DF5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094DF5">
        <w:rPr>
          <w:rFonts w:ascii="Times New Roman" w:hAnsi="Times New Roman" w:cs="Times New Roman"/>
          <w:sz w:val="24"/>
          <w:szCs w:val="24"/>
        </w:rPr>
        <w:t xml:space="preserve"> sp. MJC1 and </w:t>
      </w:r>
      <w:proofErr w:type="spellStart"/>
      <w:r w:rsidRPr="00094DF5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094DF5">
        <w:rPr>
          <w:rFonts w:ascii="Times New Roman" w:hAnsi="Times New Roman" w:cs="Times New Roman"/>
          <w:sz w:val="24"/>
          <w:szCs w:val="24"/>
        </w:rPr>
        <w:t xml:space="preserve"> genus clade. ANI values are provided in percentag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10"/>
        <w:gridCol w:w="2314"/>
      </w:tblGrid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ANI with </w:t>
            </w: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MJC1, %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BRCS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5.4443591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OBBP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5.4434873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ATCC 4924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5.2546069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GW6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5988424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p. H4A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4300687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SC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388883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H6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3730907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BRCS1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3081114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SB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859737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H15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743489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L43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734146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itZ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703885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FS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611398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hirsuta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CSC1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2598418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bryophila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S285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tabs>
                <w:tab w:val="right" w:pos="2098"/>
              </w:tabs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1783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B8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1741623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>heyeri</w:t>
            </w:r>
            <w:proofErr w:type="spellEnd"/>
            <w:r w:rsidRPr="00787A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p. H2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1691712</w:t>
            </w:r>
          </w:p>
        </w:tc>
      </w:tr>
      <w:tr w:rsidR="005164D7" w:rsidRPr="00094DF5" w:rsidTr="004B1EA0">
        <w:trPr>
          <w:trHeight w:val="300"/>
        </w:trPr>
        <w:tc>
          <w:tcPr>
            <w:tcW w:w="3210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LW5</w:t>
            </w:r>
          </w:p>
        </w:tc>
        <w:tc>
          <w:tcPr>
            <w:tcW w:w="2314" w:type="dxa"/>
            <w:noWrap/>
            <w:hideMark/>
          </w:tcPr>
          <w:p w:rsidR="005164D7" w:rsidRPr="00094DF5" w:rsidRDefault="005164D7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84.1321801</w:t>
            </w:r>
          </w:p>
        </w:tc>
      </w:tr>
    </w:tbl>
    <w:p w:rsidR="005164D7" w:rsidRPr="00094DF5" w:rsidRDefault="005164D7" w:rsidP="005164D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7E4A65" w:rsidRDefault="007E4A65"/>
    <w:sectPr w:rsidR="007E4A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D7"/>
    <w:rsid w:val="005164D7"/>
    <w:rsid w:val="007E4A65"/>
    <w:rsid w:val="0080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E44B7-75DD-47EE-938C-AB01F409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4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822</Characters>
  <Application>Microsoft Office Word</Application>
  <DocSecurity>0</DocSecurity>
  <Lines>25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3-04-19T02:03:00Z</dcterms:created>
  <dcterms:modified xsi:type="dcterms:W3CDTF">2023-04-1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805d07-96c8-4f13-9e8c-ec7f4cdd93f5</vt:lpwstr>
  </property>
</Properties>
</file>